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5326"/>
        <w:tblW w:w="0" w:type="auto"/>
        <w:tblLook w:val="04A0" w:firstRow="1" w:lastRow="0" w:firstColumn="1" w:lastColumn="0" w:noHBand="0" w:noVBand="1"/>
      </w:tblPr>
      <w:tblGrid>
        <w:gridCol w:w="4098"/>
        <w:gridCol w:w="3016"/>
        <w:gridCol w:w="1902"/>
      </w:tblGrid>
      <w:tr w:rsidR="009B6537" w14:paraId="6706DA18" w14:textId="77777777" w:rsidTr="009B6537">
        <w:trPr>
          <w:trHeight w:val="708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697FE4CE" w14:textId="77777777" w:rsidR="009B6537" w:rsidRDefault="009B6537" w:rsidP="009B653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bookmarkStart w:id="0" w:name="_Hlk80095000"/>
            <w:bookmarkStart w:id="1" w:name="_Toc111108850"/>
            <w:r>
              <w:rPr>
                <w:color w:val="FFFFFF" w:themeColor="background1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>SDG region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6A799537" w14:textId="77777777" w:rsidR="009B6537" w:rsidRDefault="009B6537" w:rsidP="009B653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 xml:space="preserve">Pregnancies at risk of </w:t>
            </w:r>
          </w:p>
          <w:p w14:paraId="555E4BC6" w14:textId="77777777" w:rsidR="009B6537" w:rsidRDefault="009B6537" w:rsidP="009B653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 xml:space="preserve">P. falciparum and P. vivax (%) 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1D8DE13E" w14:textId="77777777" w:rsidR="009B6537" w:rsidRDefault="009B6537" w:rsidP="009B6537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>% of global total</w:t>
            </w:r>
          </w:p>
        </w:tc>
      </w:tr>
      <w:tr w:rsidR="009B6537" w14:paraId="10CD1BE9" w14:textId="77777777" w:rsidTr="009B6537">
        <w:trPr>
          <w:trHeight w:val="415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AB01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orthern Africa &amp; Western Asia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2087F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,615,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CE6C0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4.0</w:t>
            </w:r>
          </w:p>
        </w:tc>
      </w:tr>
      <w:tr w:rsidR="009B6537" w14:paraId="6F47BCE4" w14:textId="77777777" w:rsidTr="009B6537">
        <w:trPr>
          <w:trHeight w:val="415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6A0D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ub-Saharan Africa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5353C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6,9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78</w:t>
            </w: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8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827B3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0.8</w:t>
            </w:r>
          </w:p>
        </w:tc>
      </w:tr>
      <w:tr w:rsidR="009B6537" w14:paraId="26F3D3E2" w14:textId="77777777" w:rsidTr="009B6537">
        <w:trPr>
          <w:trHeight w:val="405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65FE1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bookmarkStart w:id="2" w:name="_Hlk82705244"/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Central &amp; Southern Asia</w:t>
            </w:r>
            <w:bookmarkEnd w:id="2"/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907B1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</w:t>
            </w: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521,8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8D9AE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4.2</w:t>
            </w:r>
          </w:p>
        </w:tc>
      </w:tr>
      <w:tr w:rsidR="009B6537" w14:paraId="2A141014" w14:textId="77777777" w:rsidTr="009B6537">
        <w:trPr>
          <w:trHeight w:val="415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5F9D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Eastern &amp; South-Eastern Asia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4F40E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587,4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3BE30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14.8</w:t>
            </w:r>
          </w:p>
        </w:tc>
      </w:tr>
      <w:tr w:rsidR="009B6537" w14:paraId="17FC84C3" w14:textId="77777777" w:rsidTr="009B6537">
        <w:trPr>
          <w:trHeight w:val="415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A488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Latin America &amp; the Caribbean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9EA5F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477BE1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927,6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106BE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6.1</w:t>
            </w:r>
          </w:p>
        </w:tc>
      </w:tr>
      <w:tr w:rsidR="009B6537" w14:paraId="681E2D4F" w14:textId="77777777" w:rsidTr="009B6537">
        <w:trPr>
          <w:trHeight w:val="239"/>
        </w:trPr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E93B" w14:textId="77777777" w:rsidR="009B6537" w:rsidRDefault="009B6537" w:rsidP="009B6537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Global Total</w:t>
            </w:r>
          </w:p>
        </w:tc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965B5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64,631,10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FB276" w14:textId="77777777" w:rsidR="009B6537" w:rsidRPr="00477BE1" w:rsidRDefault="009B6537" w:rsidP="009B653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</w:tbl>
    <w:bookmarkEnd w:id="0"/>
    <w:p w14:paraId="68BD24BC" w14:textId="6E78BF34" w:rsidR="009B6537" w:rsidRDefault="009B6537" w:rsidP="009B6537">
      <w:pPr>
        <w:pStyle w:val="Heading1"/>
      </w:pPr>
      <w:r w:rsidRPr="006E71A2">
        <w:rPr>
          <w:i/>
        </w:rPr>
        <w:t>S3</w:t>
      </w:r>
      <w:r w:rsidR="00567933">
        <w:rPr>
          <w:i/>
        </w:rPr>
        <w:t xml:space="preserve"> Table</w:t>
      </w:r>
      <w:bookmarkStart w:id="3" w:name="_GoBack"/>
      <w:bookmarkEnd w:id="3"/>
      <w:r>
        <w:t xml:space="preserve">: </w:t>
      </w:r>
      <w:r w:rsidRPr="000F2ED5">
        <w:t xml:space="preserve">Pregnancies at risk of </w:t>
      </w:r>
      <w:r w:rsidRPr="000F2ED5">
        <w:rPr>
          <w:i/>
        </w:rPr>
        <w:t>Plasmodium falciparum</w:t>
      </w:r>
      <w:r w:rsidRPr="000F2ED5">
        <w:t xml:space="preserve"> and </w:t>
      </w:r>
      <w:r w:rsidRPr="000F2ED5">
        <w:rPr>
          <w:i/>
        </w:rPr>
        <w:t>Plasmodium vivax</w:t>
      </w:r>
      <w:r w:rsidRPr="000F2ED5">
        <w:t xml:space="preserve"> in 2020 by regions of the Sustainable Development Goals</w:t>
      </w:r>
      <w:bookmarkEnd w:id="1"/>
      <w:r>
        <w:t xml:space="preserve"> </w:t>
      </w:r>
    </w:p>
    <w:sectPr w:rsidR="009B6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37"/>
    <w:rsid w:val="00567933"/>
    <w:rsid w:val="009B6537"/>
    <w:rsid w:val="00DA742E"/>
    <w:rsid w:val="00F5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A528"/>
  <w15:chartTrackingRefBased/>
  <w15:docId w15:val="{D71DD4AD-2D13-4666-A6E2-AA5D00FB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537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B653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537"/>
    <w:rPr>
      <w:rFonts w:ascii="Times New Roman" w:eastAsiaTheme="majorEastAsia" w:hAnsi="Times New Roman" w:cstheme="majorBidi"/>
      <w:b/>
      <w:bCs/>
      <w:sz w:val="20"/>
      <w:szCs w:val="32"/>
      <w:lang w:val="en-US"/>
    </w:rPr>
  </w:style>
  <w:style w:type="paragraph" w:styleId="BodyText">
    <w:name w:val="Body Text"/>
    <w:basedOn w:val="Normal"/>
    <w:link w:val="BodyTextChar"/>
    <w:semiHidden/>
    <w:unhideWhenUsed/>
    <w:qFormat/>
    <w:rsid w:val="009B653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semiHidden/>
    <w:rsid w:val="009B653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4" ma:contentTypeDescription="Create a new document." ma:contentTypeScope="" ma:versionID="be9a39ebc433ea939b0797b10033ba55">
  <xsd:schema xmlns:xsd="http://www.w3.org/2001/XMLSchema" xmlns:xs="http://www.w3.org/2001/XMLSchema" xmlns:p="http://schemas.microsoft.com/office/2006/metadata/properties" xmlns:ns3="6a164dda-3779-4169-b957-e287451f6523" xmlns:ns4="2072d90c-a4cb-4e9a-9b13-49ee20f53872" xmlns:ns5="16e4a17f-b58f-49a6-b265-b8518cba4c1e" targetNamespace="http://schemas.microsoft.com/office/2006/metadata/properties" ma:root="true" ma:fieldsID="59884e8be62ef5db14afdac6338c62be" ns3:_="" ns4:_="" ns5:_="">
    <xsd:import namespace="6a164dda-3779-4169-b957-e287451f6523"/>
    <xsd:import namespace="2072d90c-a4cb-4e9a-9b13-49ee20f53872"/>
    <xsd:import namespace="16e4a17f-b58f-49a6-b265-b8518cba4c1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4a17f-b58f-49a6-b265-b8518cba4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325D04-596B-490B-B2AC-F782F1663EA8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CB0E0A56-12D0-4FF4-8E04-AC44C94393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1A9A2C-9A18-4117-A791-D245C775A971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30CB975-6808-4581-805F-0D96475FAA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072d90c-a4cb-4e9a-9b13-49ee20f53872"/>
    <ds:schemaRef ds:uri="16e4a17f-b58f-49a6-b265-b8518cba4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re-Langton</dc:creator>
  <cp:keywords/>
  <dc:description/>
  <cp:lastModifiedBy>Oliver Ian Tolentino</cp:lastModifiedBy>
  <cp:revision>2</cp:revision>
  <dcterms:created xsi:type="dcterms:W3CDTF">2022-08-30T10:22:00Z</dcterms:created>
  <dcterms:modified xsi:type="dcterms:W3CDTF">2022-10-0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